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2660" w:type="dxa"/>
        <w:tblLook w:val="04A0" w:firstRow="1" w:lastRow="0" w:firstColumn="1" w:lastColumn="0" w:noHBand="0" w:noVBand="1"/>
      </w:tblPr>
      <w:tblGrid>
        <w:gridCol w:w="1961"/>
        <w:gridCol w:w="2008"/>
      </w:tblGrid>
      <w:tr w:rsidR="0025787E" w:rsidRPr="006A7A3E" w:rsidTr="0025787E">
        <w:tc>
          <w:tcPr>
            <w:tcW w:w="1961" w:type="dxa"/>
          </w:tcPr>
          <w:p w:rsidR="0025787E" w:rsidRPr="006A7A3E" w:rsidRDefault="005D4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6A7A3E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1EF893" wp14:editId="3C32D4AD">
                      <wp:simplePos x="0" y="0"/>
                      <wp:positionH relativeFrom="column">
                        <wp:posOffset>-128587</wp:posOffset>
                      </wp:positionH>
                      <wp:positionV relativeFrom="paragraph">
                        <wp:posOffset>-287020</wp:posOffset>
                      </wp:positionV>
                      <wp:extent cx="2814638" cy="280988"/>
                      <wp:effectExtent l="0" t="0" r="0" b="508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14638" cy="28098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D42D7" w:rsidRPr="002603DD" w:rsidRDefault="005D42D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2603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S2 </w:t>
                                  </w:r>
                                  <w:proofErr w:type="spellStart"/>
                                  <w:r w:rsidRPr="002603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Taqman</w:t>
                                  </w:r>
                                  <w:proofErr w:type="spellEnd"/>
                                  <w:r w:rsidRPr="002603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9A213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Probes for</w:t>
                                  </w:r>
                                  <w:r w:rsidRPr="002603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="009A213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qRT</w:t>
                                  </w:r>
                                  <w:proofErr w:type="spellEnd"/>
                                  <w:r w:rsidR="009A213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2603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PC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0.1pt;margin-top:-22.6pt;width:221.65pt;height:2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" filled="f" stroked="f" strokeweight=".5pt">
                      <v:textbox>
                        <w:txbxContent>
                          <w:p w:rsidR="005D42D7" w:rsidRPr="002603DD" w:rsidRDefault="005D42D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603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S2 </w:t>
                            </w:r>
                            <w:proofErr w:type="spellStart"/>
                            <w:r w:rsidRPr="002603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qman</w:t>
                            </w:r>
                            <w:proofErr w:type="spellEnd"/>
                            <w:r w:rsidRPr="002603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A213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robes for</w:t>
                            </w:r>
                            <w:r w:rsidRPr="002603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9A213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qRT</w:t>
                            </w:r>
                            <w:proofErr w:type="spellEnd"/>
                            <w:r w:rsidR="009A213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-</w:t>
                            </w:r>
                            <w:r w:rsidRPr="002603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C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5787E" w:rsidRPr="006A7A3E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008" w:type="dxa"/>
          </w:tcPr>
          <w:p w:rsidR="0025787E" w:rsidRPr="006A7A3E" w:rsidRDefault="00257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25787E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Adh1</w:t>
            </w:r>
          </w:p>
        </w:tc>
        <w:tc>
          <w:tcPr>
            <w:tcW w:w="2008" w:type="dxa"/>
          </w:tcPr>
          <w:p w:rsidR="0025787E" w:rsidRPr="006A7A3E" w:rsidRDefault="0025787E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507711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25787E" w:rsidP="0025787E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c-</w:t>
            </w:r>
            <w:proofErr w:type="spellStart"/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2008" w:type="dxa"/>
          </w:tcPr>
          <w:p w:rsidR="0025787E" w:rsidRPr="006A7A3E" w:rsidRDefault="0025787E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1192721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25787E" w:rsidP="004F2E29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Cyp26a1</w:t>
            </w:r>
          </w:p>
        </w:tc>
        <w:tc>
          <w:tcPr>
            <w:tcW w:w="2008" w:type="dxa"/>
          </w:tcPr>
          <w:p w:rsidR="0025787E" w:rsidRPr="006A7A3E" w:rsidRDefault="0025787E" w:rsidP="004F2E29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514486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25787E" w:rsidP="004F2E29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Dppa3</w:t>
            </w:r>
          </w:p>
        </w:tc>
        <w:tc>
          <w:tcPr>
            <w:tcW w:w="2008" w:type="dxa"/>
          </w:tcPr>
          <w:p w:rsidR="0025787E" w:rsidRPr="006A7A3E" w:rsidRDefault="0025787E" w:rsidP="004F2E29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836373_g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25787E" w:rsidP="004F2E2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Esrrb</w:t>
            </w:r>
            <w:proofErr w:type="spellEnd"/>
          </w:p>
        </w:tc>
        <w:tc>
          <w:tcPr>
            <w:tcW w:w="2008" w:type="dxa"/>
          </w:tcPr>
          <w:p w:rsidR="0025787E" w:rsidRPr="006A7A3E" w:rsidRDefault="0025787E" w:rsidP="004F2E29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442411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25787E" w:rsidP="004F2E29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Fgf5</w:t>
            </w:r>
          </w:p>
        </w:tc>
        <w:tc>
          <w:tcPr>
            <w:tcW w:w="2008" w:type="dxa"/>
          </w:tcPr>
          <w:p w:rsidR="0025787E" w:rsidRPr="006A7A3E" w:rsidRDefault="0025787E" w:rsidP="004F2E29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438615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4352339E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Gata6</w:t>
            </w:r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802636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Klf4</w:t>
            </w:r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516104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Lef1</w:t>
            </w:r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550265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Lrh1</w:t>
            </w:r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446088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  <w:proofErr w:type="spellEnd"/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2384862_g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r0b1 </w:t>
            </w:r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431729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ct4 </w:t>
            </w:r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658129_gH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Raldh2</w:t>
            </w:r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501306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Rara</w:t>
            </w:r>
            <w:proofErr w:type="spellEnd"/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436264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Rarb</w:t>
            </w:r>
            <w:proofErr w:type="spellEnd"/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1319677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08237D" w:rsidP="0008237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Rarg</w:t>
            </w:r>
            <w:proofErr w:type="spellEnd"/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8" w:type="dxa"/>
          </w:tcPr>
          <w:p w:rsidR="0025787E" w:rsidRPr="006A7A3E" w:rsidRDefault="0008237D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441091_m1</w:t>
            </w:r>
          </w:p>
        </w:tc>
      </w:tr>
      <w:tr w:rsidR="0025787E" w:rsidRPr="006A7A3E" w:rsidTr="0025787E">
        <w:tc>
          <w:tcPr>
            <w:tcW w:w="1961" w:type="dxa"/>
          </w:tcPr>
          <w:p w:rsidR="0025787E" w:rsidRPr="006A7A3E" w:rsidRDefault="005D42D7" w:rsidP="005D42D7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x1 </w:t>
            </w:r>
          </w:p>
        </w:tc>
        <w:tc>
          <w:tcPr>
            <w:tcW w:w="2008" w:type="dxa"/>
          </w:tcPr>
          <w:p w:rsidR="0025787E" w:rsidRPr="006A7A3E" w:rsidRDefault="005D42D7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3053975_g</w:t>
            </w:r>
          </w:p>
        </w:tc>
      </w:tr>
      <w:tr w:rsidR="005D42D7" w:rsidRPr="006A7A3E" w:rsidTr="0025787E">
        <w:tc>
          <w:tcPr>
            <w:tcW w:w="1961" w:type="dxa"/>
          </w:tcPr>
          <w:p w:rsidR="005D42D7" w:rsidRPr="006A7A3E" w:rsidRDefault="005D42D7" w:rsidP="004F2E29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ox1 </w:t>
            </w:r>
          </w:p>
        </w:tc>
        <w:tc>
          <w:tcPr>
            <w:tcW w:w="2008" w:type="dxa"/>
          </w:tcPr>
          <w:p w:rsidR="005D42D7" w:rsidRPr="006A7A3E" w:rsidRDefault="005D42D7" w:rsidP="004F2E29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486299_s1</w:t>
            </w:r>
          </w:p>
        </w:tc>
      </w:tr>
      <w:tr w:rsidR="005D42D7" w:rsidRPr="006A7A3E" w:rsidTr="0025787E">
        <w:tc>
          <w:tcPr>
            <w:tcW w:w="1961" w:type="dxa"/>
          </w:tcPr>
          <w:p w:rsidR="005D42D7" w:rsidRPr="006A7A3E" w:rsidRDefault="005D42D7" w:rsidP="004F2E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</w:tc>
        <w:tc>
          <w:tcPr>
            <w:tcW w:w="2008" w:type="dxa"/>
          </w:tcPr>
          <w:p w:rsidR="005D42D7" w:rsidRPr="006A7A3E" w:rsidRDefault="005D42D7" w:rsidP="004F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3053810_s1</w:t>
            </w:r>
          </w:p>
        </w:tc>
      </w:tr>
      <w:tr w:rsidR="005D42D7" w:rsidRPr="006A7A3E" w:rsidTr="0025787E">
        <w:tc>
          <w:tcPr>
            <w:tcW w:w="1961" w:type="dxa"/>
          </w:tcPr>
          <w:p w:rsidR="005D42D7" w:rsidRPr="006A7A3E" w:rsidRDefault="005D42D7" w:rsidP="005D42D7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Stra6</w:t>
            </w:r>
          </w:p>
        </w:tc>
        <w:tc>
          <w:tcPr>
            <w:tcW w:w="2008" w:type="dxa"/>
          </w:tcPr>
          <w:p w:rsidR="005D42D7" w:rsidRPr="006A7A3E" w:rsidRDefault="005D42D7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486457_m1</w:t>
            </w:r>
          </w:p>
        </w:tc>
      </w:tr>
      <w:tr w:rsidR="005D42D7" w:rsidRPr="006A7A3E" w:rsidTr="0025787E">
        <w:tc>
          <w:tcPr>
            <w:tcW w:w="1961" w:type="dxa"/>
          </w:tcPr>
          <w:p w:rsidR="005D42D7" w:rsidRPr="006A7A3E" w:rsidRDefault="005D42D7" w:rsidP="005D42D7">
            <w:pPr>
              <w:rPr>
                <w:rFonts w:ascii="Times New Roman" w:hAnsi="Times New Roman" w:cs="Times New Roman"/>
                <w:i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008" w:type="dxa"/>
          </w:tcPr>
          <w:p w:rsidR="005D42D7" w:rsidRPr="006A7A3E" w:rsidRDefault="005D42D7">
            <w:pPr>
              <w:rPr>
                <w:rFonts w:ascii="Times New Roman" w:hAnsi="Times New Roman" w:cs="Times New Roman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1318252_m1</w:t>
            </w:r>
          </w:p>
        </w:tc>
      </w:tr>
      <w:tr w:rsidR="005D42D7" w:rsidRPr="006A7A3E" w:rsidTr="0025787E">
        <w:tc>
          <w:tcPr>
            <w:tcW w:w="1961" w:type="dxa"/>
          </w:tcPr>
          <w:p w:rsidR="005D42D7" w:rsidRPr="006A7A3E" w:rsidRDefault="005D42D7" w:rsidP="005D42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7A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cf1 </w:t>
            </w:r>
          </w:p>
        </w:tc>
        <w:tc>
          <w:tcPr>
            <w:tcW w:w="2008" w:type="dxa"/>
          </w:tcPr>
          <w:p w:rsidR="005D42D7" w:rsidRPr="006A7A3E" w:rsidRDefault="005D4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A3E">
              <w:rPr>
                <w:rFonts w:ascii="Times New Roman" w:hAnsi="Times New Roman" w:cs="Times New Roman"/>
                <w:sz w:val="24"/>
                <w:szCs w:val="24"/>
              </w:rPr>
              <w:t>Mm00493445_m1</w:t>
            </w:r>
          </w:p>
        </w:tc>
      </w:tr>
      <w:bookmarkEnd w:id="0"/>
    </w:tbl>
    <w:p w:rsidR="009C4B6D" w:rsidRPr="006A7A3E" w:rsidRDefault="00D41C48">
      <w:pPr>
        <w:rPr>
          <w:rFonts w:ascii="Times New Roman" w:hAnsi="Times New Roman" w:cs="Times New Roman"/>
        </w:rPr>
      </w:pPr>
    </w:p>
    <w:sectPr w:rsidR="009C4B6D" w:rsidRPr="006A7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C48" w:rsidRDefault="00D41C48" w:rsidP="002603DD">
      <w:pPr>
        <w:spacing w:after="0" w:line="240" w:lineRule="auto"/>
      </w:pPr>
      <w:r>
        <w:separator/>
      </w:r>
    </w:p>
  </w:endnote>
  <w:endnote w:type="continuationSeparator" w:id="0">
    <w:p w:rsidR="00D41C48" w:rsidRDefault="00D41C48" w:rsidP="00260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C48" w:rsidRDefault="00D41C48" w:rsidP="002603DD">
      <w:pPr>
        <w:spacing w:after="0" w:line="240" w:lineRule="auto"/>
      </w:pPr>
      <w:r>
        <w:separator/>
      </w:r>
    </w:p>
  </w:footnote>
  <w:footnote w:type="continuationSeparator" w:id="0">
    <w:p w:rsidR="00D41C48" w:rsidRDefault="00D41C48" w:rsidP="002603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87E"/>
    <w:rsid w:val="0008237D"/>
    <w:rsid w:val="000B06D8"/>
    <w:rsid w:val="0025787E"/>
    <w:rsid w:val="002603DD"/>
    <w:rsid w:val="00574934"/>
    <w:rsid w:val="005D42D7"/>
    <w:rsid w:val="006A7A3E"/>
    <w:rsid w:val="00946561"/>
    <w:rsid w:val="00946E3A"/>
    <w:rsid w:val="009A2131"/>
    <w:rsid w:val="00CE6BC9"/>
    <w:rsid w:val="00D4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8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0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3DD"/>
  </w:style>
  <w:style w:type="paragraph" w:styleId="Footer">
    <w:name w:val="footer"/>
    <w:basedOn w:val="Normal"/>
    <w:link w:val="FooterChar"/>
    <w:uiPriority w:val="99"/>
    <w:unhideWhenUsed/>
    <w:rsid w:val="00260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3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8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0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3DD"/>
  </w:style>
  <w:style w:type="paragraph" w:styleId="Footer">
    <w:name w:val="footer"/>
    <w:basedOn w:val="Normal"/>
    <w:link w:val="FooterChar"/>
    <w:uiPriority w:val="99"/>
    <w:unhideWhenUsed/>
    <w:rsid w:val="00260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Yang</dc:creator>
  <cp:lastModifiedBy>Jian Yang</cp:lastModifiedBy>
  <cp:revision>5</cp:revision>
  <dcterms:created xsi:type="dcterms:W3CDTF">2014-08-12T23:27:00Z</dcterms:created>
  <dcterms:modified xsi:type="dcterms:W3CDTF">2014-09-08T21:51:00Z</dcterms:modified>
</cp:coreProperties>
</file>